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D0C06" w14:textId="20E9D01F" w:rsidR="00E74DFE" w:rsidRPr="00E74DFE" w:rsidRDefault="00E74DFE" w:rsidP="00E74DFE">
      <w:r w:rsidRPr="00E74DFE">
        <w:t xml:space="preserve">Following the successful launch of the </w:t>
      </w:r>
      <w:hyperlink r:id="rId5" w:history="1">
        <w:r w:rsidRPr="008170B6">
          <w:rPr>
            <w:rStyle w:val="Hyperlink"/>
          </w:rPr>
          <w:t>SARS-CoV-2-focused Genomics Costing Tool</w:t>
        </w:r>
      </w:hyperlink>
      <w:r w:rsidR="00372CE8">
        <w:t xml:space="preserve"> (GCT)</w:t>
      </w:r>
      <w:r w:rsidRPr="00E74DFE">
        <w:t xml:space="preserve"> in December 2023, the </w:t>
      </w:r>
      <w:r w:rsidR="000A64A7">
        <w:t xml:space="preserve">GCT </w:t>
      </w:r>
      <w:r w:rsidRPr="00E74DFE">
        <w:t>working group is now expanding the tool’s scope to include other priority pathogens</w:t>
      </w:r>
      <w:r w:rsidR="00005B90">
        <w:t xml:space="preserve"> and sequencing technologies</w:t>
      </w:r>
      <w:r w:rsidRPr="00E74DFE">
        <w:t xml:space="preserve">. To achieve this, we need a </w:t>
      </w:r>
      <w:r w:rsidR="00FB7AE8">
        <w:t>comprehensive</w:t>
      </w:r>
      <w:r w:rsidR="00003F4B">
        <w:t xml:space="preserve"> </w:t>
      </w:r>
      <w:r w:rsidRPr="00E74DFE">
        <w:t xml:space="preserve">understanding of the sequencing platforms and supporting reagents used globally for sequencing priority pathogens. We kindly request your participation in a brief survey regarding your genomic surveillance instrumentation and reagent usage. Your insights are invaluable in ensuring that the most relevant and up-to-date information is included in the next version of the WHO </w:t>
      </w:r>
      <w:r w:rsidR="00372CE8">
        <w:t>GCT</w:t>
      </w:r>
      <w:r w:rsidRPr="00E74DFE">
        <w:t>.</w:t>
      </w:r>
    </w:p>
    <w:p w14:paraId="2F22E938" w14:textId="40E2A791" w:rsidR="00E74DFE" w:rsidRPr="00E74DFE" w:rsidRDefault="00E74DFE" w:rsidP="00E74DFE">
      <w:r w:rsidRPr="00E74DFE">
        <w:t>Thank you for your time and participation in this important initiative.</w:t>
      </w:r>
    </w:p>
    <w:p w14:paraId="731A6879" w14:textId="3075000E" w:rsidR="36FA17C9" w:rsidRDefault="36FA17C9"/>
    <w:sectPr w:rsidR="36FA1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09AE3"/>
    <w:multiLevelType w:val="hybridMultilevel"/>
    <w:tmpl w:val="8E829246"/>
    <w:lvl w:ilvl="0" w:tplc="35C64DFA">
      <w:start w:val="1"/>
      <w:numFmt w:val="decimal"/>
      <w:lvlText w:val="(%1)"/>
      <w:lvlJc w:val="left"/>
      <w:pPr>
        <w:ind w:left="720" w:hanging="360"/>
      </w:pPr>
    </w:lvl>
    <w:lvl w:ilvl="1" w:tplc="FA845944">
      <w:start w:val="1"/>
      <w:numFmt w:val="lowerLetter"/>
      <w:lvlText w:val="%2."/>
      <w:lvlJc w:val="left"/>
      <w:pPr>
        <w:ind w:left="1440" w:hanging="360"/>
      </w:pPr>
    </w:lvl>
    <w:lvl w:ilvl="2" w:tplc="DE3C649C">
      <w:start w:val="1"/>
      <w:numFmt w:val="lowerRoman"/>
      <w:lvlText w:val="%3."/>
      <w:lvlJc w:val="right"/>
      <w:pPr>
        <w:ind w:left="2160" w:hanging="180"/>
      </w:pPr>
    </w:lvl>
    <w:lvl w:ilvl="3" w:tplc="13842084">
      <w:start w:val="1"/>
      <w:numFmt w:val="decimal"/>
      <w:lvlText w:val="%4."/>
      <w:lvlJc w:val="left"/>
      <w:pPr>
        <w:ind w:left="2880" w:hanging="360"/>
      </w:pPr>
    </w:lvl>
    <w:lvl w:ilvl="4" w:tplc="AE22EA28">
      <w:start w:val="1"/>
      <w:numFmt w:val="lowerLetter"/>
      <w:lvlText w:val="%5."/>
      <w:lvlJc w:val="left"/>
      <w:pPr>
        <w:ind w:left="3600" w:hanging="360"/>
      </w:pPr>
    </w:lvl>
    <w:lvl w:ilvl="5" w:tplc="818C7158">
      <w:start w:val="1"/>
      <w:numFmt w:val="lowerRoman"/>
      <w:lvlText w:val="%6."/>
      <w:lvlJc w:val="right"/>
      <w:pPr>
        <w:ind w:left="4320" w:hanging="180"/>
      </w:pPr>
    </w:lvl>
    <w:lvl w:ilvl="6" w:tplc="D7706418">
      <w:start w:val="1"/>
      <w:numFmt w:val="decimal"/>
      <w:lvlText w:val="%7."/>
      <w:lvlJc w:val="left"/>
      <w:pPr>
        <w:ind w:left="5040" w:hanging="360"/>
      </w:pPr>
    </w:lvl>
    <w:lvl w:ilvl="7" w:tplc="58DC828A">
      <w:start w:val="1"/>
      <w:numFmt w:val="lowerLetter"/>
      <w:lvlText w:val="%8."/>
      <w:lvlJc w:val="left"/>
      <w:pPr>
        <w:ind w:left="5760" w:hanging="360"/>
      </w:pPr>
    </w:lvl>
    <w:lvl w:ilvl="8" w:tplc="70784D34">
      <w:start w:val="1"/>
      <w:numFmt w:val="lowerRoman"/>
      <w:lvlText w:val="%9."/>
      <w:lvlJc w:val="right"/>
      <w:pPr>
        <w:ind w:left="6480" w:hanging="180"/>
      </w:pPr>
    </w:lvl>
  </w:abstractNum>
  <w:num w:numId="1" w16cid:durableId="817038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6FF1EC"/>
    <w:rsid w:val="00003F4B"/>
    <w:rsid w:val="00005B90"/>
    <w:rsid w:val="000A64A7"/>
    <w:rsid w:val="000D77CC"/>
    <w:rsid w:val="000F4F0F"/>
    <w:rsid w:val="001528B5"/>
    <w:rsid w:val="00182266"/>
    <w:rsid w:val="001A27AA"/>
    <w:rsid w:val="001B17F1"/>
    <w:rsid w:val="001E21A9"/>
    <w:rsid w:val="001E461B"/>
    <w:rsid w:val="002166A9"/>
    <w:rsid w:val="00220FEC"/>
    <w:rsid w:val="00221103"/>
    <w:rsid w:val="0024281D"/>
    <w:rsid w:val="003166A6"/>
    <w:rsid w:val="00372CE8"/>
    <w:rsid w:val="003C6CB4"/>
    <w:rsid w:val="00406D8D"/>
    <w:rsid w:val="004105F5"/>
    <w:rsid w:val="004653CA"/>
    <w:rsid w:val="004F4AF3"/>
    <w:rsid w:val="00547A42"/>
    <w:rsid w:val="005A42E5"/>
    <w:rsid w:val="005D434F"/>
    <w:rsid w:val="00603D37"/>
    <w:rsid w:val="006D10FC"/>
    <w:rsid w:val="00791568"/>
    <w:rsid w:val="007E1765"/>
    <w:rsid w:val="007E352A"/>
    <w:rsid w:val="007F14CC"/>
    <w:rsid w:val="008020BE"/>
    <w:rsid w:val="008170B6"/>
    <w:rsid w:val="008572A0"/>
    <w:rsid w:val="008F652E"/>
    <w:rsid w:val="009C79E8"/>
    <w:rsid w:val="009E1897"/>
    <w:rsid w:val="00A058CD"/>
    <w:rsid w:val="00A566E0"/>
    <w:rsid w:val="00A8683B"/>
    <w:rsid w:val="00B766C1"/>
    <w:rsid w:val="00B95D39"/>
    <w:rsid w:val="00C41539"/>
    <w:rsid w:val="00C631A5"/>
    <w:rsid w:val="00CC17B1"/>
    <w:rsid w:val="00D31A0A"/>
    <w:rsid w:val="00DA5C0D"/>
    <w:rsid w:val="00E25387"/>
    <w:rsid w:val="00E74DFE"/>
    <w:rsid w:val="00EB169E"/>
    <w:rsid w:val="00EC417E"/>
    <w:rsid w:val="00F14A1F"/>
    <w:rsid w:val="00F56134"/>
    <w:rsid w:val="00F84C38"/>
    <w:rsid w:val="00FB7AE8"/>
    <w:rsid w:val="018B648B"/>
    <w:rsid w:val="020E92A5"/>
    <w:rsid w:val="03245F67"/>
    <w:rsid w:val="0BBB436F"/>
    <w:rsid w:val="0D79CD41"/>
    <w:rsid w:val="0FFAA2C9"/>
    <w:rsid w:val="1340B37E"/>
    <w:rsid w:val="13B183CA"/>
    <w:rsid w:val="14C1A7CA"/>
    <w:rsid w:val="1D633FCA"/>
    <w:rsid w:val="1DB1D0DE"/>
    <w:rsid w:val="1F3C7EC6"/>
    <w:rsid w:val="24DFE9DE"/>
    <w:rsid w:val="2A3ACEDA"/>
    <w:rsid w:val="2B21BF71"/>
    <w:rsid w:val="2CAD0982"/>
    <w:rsid w:val="2E3E881D"/>
    <w:rsid w:val="2F5422E6"/>
    <w:rsid w:val="32D4CAD6"/>
    <w:rsid w:val="33E3BA1E"/>
    <w:rsid w:val="349E1B3A"/>
    <w:rsid w:val="36FA17C9"/>
    <w:rsid w:val="37F11003"/>
    <w:rsid w:val="388DD577"/>
    <w:rsid w:val="39E5F502"/>
    <w:rsid w:val="3EB7BC7F"/>
    <w:rsid w:val="41C9D54C"/>
    <w:rsid w:val="41FF72E5"/>
    <w:rsid w:val="42BE1540"/>
    <w:rsid w:val="4716D16E"/>
    <w:rsid w:val="4745CD0E"/>
    <w:rsid w:val="47C234FB"/>
    <w:rsid w:val="4842AFE3"/>
    <w:rsid w:val="4987E35D"/>
    <w:rsid w:val="4A7355DC"/>
    <w:rsid w:val="4A9B736E"/>
    <w:rsid w:val="4B0B705A"/>
    <w:rsid w:val="5289179C"/>
    <w:rsid w:val="54195D8F"/>
    <w:rsid w:val="56620905"/>
    <w:rsid w:val="5684D691"/>
    <w:rsid w:val="5D43731A"/>
    <w:rsid w:val="608A75F5"/>
    <w:rsid w:val="60BE2328"/>
    <w:rsid w:val="68C9871E"/>
    <w:rsid w:val="69AC7D27"/>
    <w:rsid w:val="6CCE82C0"/>
    <w:rsid w:val="7031FEC8"/>
    <w:rsid w:val="7107F18B"/>
    <w:rsid w:val="74F0C0F0"/>
    <w:rsid w:val="756FF1EC"/>
    <w:rsid w:val="7630819E"/>
    <w:rsid w:val="79772646"/>
    <w:rsid w:val="7D12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FF1EC"/>
  <w15:chartTrackingRefBased/>
  <w15:docId w15:val="{E96D9E1A-3BD3-405F-AAE5-EB92AA3C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basedOn w:val="Normal"/>
    <w:uiPriority w:val="1"/>
    <w:rsid w:val="36FA17C9"/>
    <w:pPr>
      <w:spacing w:after="0" w:line="240" w:lineRule="auto"/>
    </w:pPr>
    <w:rPr>
      <w:color w:val="000000" w:themeColor="text1"/>
      <w:lang w:eastAsia="en-US"/>
    </w:rPr>
  </w:style>
  <w:style w:type="character" w:customStyle="1" w:styleId="normaltextrun">
    <w:name w:val="normaltextrun"/>
    <w:basedOn w:val="DefaultParagraphFont"/>
    <w:uiPriority w:val="1"/>
    <w:rsid w:val="36FA17C9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uiPriority w:val="1"/>
    <w:rsid w:val="36FA17C9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2110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5F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253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publications/i/item/978924009086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84</Characters>
  <Application>Microsoft Office Word</Application>
  <DocSecurity>0</DocSecurity>
  <Lines>25</Lines>
  <Paragraphs>18</Paragraphs>
  <ScaleCrop>false</ScaleCrop>
  <Company/>
  <LinksUpToDate>false</LinksUpToDate>
  <CharactersWithSpaces>770</CharactersWithSpaces>
  <SharedDoc>false</SharedDoc>
  <HLinks>
    <vt:vector size="24" baseType="variant">
      <vt:variant>
        <vt:i4>4587533</vt:i4>
      </vt:variant>
      <vt:variant>
        <vt:i4>9</vt:i4>
      </vt:variant>
      <vt:variant>
        <vt:i4>0</vt:i4>
      </vt:variant>
      <vt:variant>
        <vt:i4>5</vt:i4>
      </vt:variant>
      <vt:variant>
        <vt:lpwstr>https://www.who.int/initiatives/genomic-surveillance-strategy</vt:lpwstr>
      </vt:variant>
      <vt:variant>
        <vt:lpwstr/>
      </vt:variant>
      <vt:variant>
        <vt:i4>1900658</vt:i4>
      </vt:variant>
      <vt:variant>
        <vt:i4>6</vt:i4>
      </vt:variant>
      <vt:variant>
        <vt:i4>0</vt:i4>
      </vt:variant>
      <vt:variant>
        <vt:i4>5</vt:i4>
      </vt:variant>
      <vt:variant>
        <vt:lpwstr>https://myfinddx.sharepoint.com/:w:/r/sites/PartnerHub/_layouts/15/Doc.aspx?sourcedoc=%7B434A1CCA-CCDE-4452-9618-67BDB982A523%7D&amp;file=20230823_GCT%20implementation%20concept%20note_India.docx&amp;action=default&amp;mobileredirect=true</vt:lpwstr>
      </vt:variant>
      <vt:variant>
        <vt:lpwstr/>
      </vt:variant>
      <vt:variant>
        <vt:i4>6553622</vt:i4>
      </vt:variant>
      <vt:variant>
        <vt:i4>3</vt:i4>
      </vt:variant>
      <vt:variant>
        <vt:i4>0</vt:i4>
      </vt:variant>
      <vt:variant>
        <vt:i4>5</vt:i4>
      </vt:variant>
      <vt:variant>
        <vt:lpwstr>https://cdn.who.int/media/docs/default-source/pret/call_to_action.pdf?sfvrsn=3e708fa5_2</vt:lpwstr>
      </vt:variant>
      <vt:variant>
        <vt:lpwstr/>
      </vt:variant>
      <vt:variant>
        <vt:i4>1769539</vt:i4>
      </vt:variant>
      <vt:variant>
        <vt:i4>0</vt:i4>
      </vt:variant>
      <vt:variant>
        <vt:i4>0</vt:i4>
      </vt:variant>
      <vt:variant>
        <vt:i4>5</vt:i4>
      </vt:variant>
      <vt:variant>
        <vt:lpwstr>https://www.who.int/publications/i/item/978924009086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g, Ashley | APHL</dc:creator>
  <cp:keywords/>
  <dc:description/>
  <cp:lastModifiedBy>Bolding, Ashley | APHL</cp:lastModifiedBy>
  <cp:revision>2</cp:revision>
  <dcterms:created xsi:type="dcterms:W3CDTF">2026-05-28T20:42:00Z</dcterms:created>
  <dcterms:modified xsi:type="dcterms:W3CDTF">2026-05-2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3eb86-576f-49fd-a65c-248ed524104f</vt:lpwstr>
  </property>
</Properties>
</file>